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AABCC" w14:textId="791A1DEB" w:rsidR="00D66604" w:rsidRPr="00CC4C33" w:rsidRDefault="00923D7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  <w:r w:rsidR="00CA68FD" w:rsidRPr="00CC4C33">
        <w:rPr>
          <w:rFonts w:ascii="Arial" w:hAnsi="Arial" w:cs="Arial"/>
          <w:b/>
        </w:rPr>
        <w:t>: Conceptual Steps of Algorithm with Python Expressions</w:t>
      </w:r>
    </w:p>
    <w:p w14:paraId="468C9FD3" w14:textId="5CE0608E" w:rsidR="008E7CEC" w:rsidRPr="00CC4C33" w:rsidRDefault="008E7CEC" w:rsidP="000979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Section note into sentences</w:t>
      </w:r>
    </w:p>
    <w:p w14:paraId="18A54229" w14:textId="49B33356" w:rsidR="0009799C" w:rsidRPr="00CC4C33" w:rsidRDefault="0009799C" w:rsidP="0009799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Remove low-yield sections of notes</w:t>
      </w:r>
    </w:p>
    <w:p w14:paraId="713156B3" w14:textId="73C4B854" w:rsidR="002A47A4" w:rsidRPr="00CC4C33" w:rsidRDefault="008E7CEC" w:rsidP="002A47A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Look for </w:t>
      </w:r>
      <w:r w:rsidR="003F0C6E" w:rsidRPr="00CC4C33">
        <w:rPr>
          <w:rFonts w:ascii="Arial" w:hAnsi="Arial" w:cs="Arial"/>
        </w:rPr>
        <w:t xml:space="preserve">fall expression within </w:t>
      </w:r>
      <w:r w:rsidR="00CC4C33" w:rsidRPr="00CC4C33">
        <w:rPr>
          <w:rFonts w:ascii="Arial" w:hAnsi="Arial" w:cs="Arial"/>
        </w:rPr>
        <w:t xml:space="preserve">sentences in remaining </w:t>
      </w:r>
      <w:r w:rsidR="003F0C6E" w:rsidRPr="00CC4C33">
        <w:rPr>
          <w:rFonts w:ascii="Arial" w:hAnsi="Arial" w:cs="Arial"/>
        </w:rPr>
        <w:t>note</w:t>
      </w:r>
      <w:r w:rsidR="00CC4C33" w:rsidRPr="00CC4C33">
        <w:rPr>
          <w:rFonts w:ascii="Arial" w:hAnsi="Arial" w:cs="Arial"/>
        </w:rPr>
        <w:t>sections</w:t>
      </w:r>
    </w:p>
    <w:p w14:paraId="4F023691" w14:textId="0D1D9A83" w:rsidR="001F6E4A" w:rsidRPr="00CC4C33" w:rsidRDefault="00992E31" w:rsidP="002A47A4">
      <w:pPr>
        <w:pStyle w:val="ListParagraph"/>
        <w:rPr>
          <w:rFonts w:ascii="Arial" w:hAnsi="Arial" w:cs="Arial"/>
        </w:rPr>
      </w:pPr>
      <w:r w:rsidRPr="00CC4C33">
        <w:rPr>
          <w:rFonts w:ascii="Arial" w:hAnsi="Arial" w:cs="Arial"/>
        </w:rPr>
        <w:t>Fall is indicated by</w:t>
      </w:r>
      <w:r w:rsidR="000A709A" w:rsidRPr="00CC4C33">
        <w:rPr>
          <w:rFonts w:ascii="Arial" w:hAnsi="Arial" w:cs="Arial"/>
        </w:rPr>
        <w:t xml:space="preserve"> a regular expression:  ['f(a|e)ll(s|en|ing|ings)?']</w:t>
      </w:r>
    </w:p>
    <w:p w14:paraId="0D21B7F5" w14:textId="77777777" w:rsidR="002A47A4" w:rsidRPr="00CC4C33" w:rsidRDefault="000A709A" w:rsidP="00BD160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Evaluate</w:t>
      </w:r>
      <w:r w:rsidR="009C332D" w:rsidRPr="00CC4C33">
        <w:rPr>
          <w:rFonts w:ascii="Arial" w:hAnsi="Arial" w:cs="Arial"/>
        </w:rPr>
        <w:t xml:space="preserve"> for “sure positives” phrases that indicate a fall definitely occurred </w:t>
      </w:r>
    </w:p>
    <w:p w14:paraId="3B9F62B9" w14:textId="6701DCE6" w:rsidR="00992E31" w:rsidRPr="00CC4C33" w:rsidRDefault="00570635" w:rsidP="00570635">
      <w:pPr>
        <w:pStyle w:val="ListParagraph"/>
        <w:rPr>
          <w:rFonts w:ascii="Arial" w:hAnsi="Arial" w:cs="Arial"/>
        </w:rPr>
      </w:pPr>
      <w:r w:rsidRPr="00CC4C33">
        <w:rPr>
          <w:rFonts w:ascii="Arial" w:hAnsi="Arial" w:cs="Arial"/>
        </w:rPr>
        <w:t>e</w:t>
      </w:r>
      <w:r w:rsidR="00BD1600" w:rsidRPr="00CC4C33">
        <w:rPr>
          <w:rFonts w:ascii="Arial" w:hAnsi="Arial" w:cs="Arial"/>
        </w:rPr>
        <w:t>xpression for “sure positives”</w:t>
      </w:r>
      <w:r w:rsidRPr="00CC4C33">
        <w:rPr>
          <w:rFonts w:ascii="Arial" w:hAnsi="Arial" w:cs="Arial"/>
        </w:rPr>
        <w:t xml:space="preserve">: </w:t>
      </w:r>
      <w:r w:rsidR="00992E31" w:rsidRPr="00CC4C33">
        <w:rPr>
          <w:rFonts w:ascii="Arial" w:hAnsi="Arial" w:cs="Arial"/>
        </w:rPr>
        <w:t xml:space="preserve"> ["(before|after|prior to|while) (the )?fall(ing)?"]</w:t>
      </w:r>
    </w:p>
    <w:p w14:paraId="71B54CFA" w14:textId="141D5847" w:rsidR="00992E31" w:rsidRPr="00CC4C33" w:rsidRDefault="00992E31" w:rsidP="000F2204">
      <w:pPr>
        <w:ind w:left="720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(This code was added as </w:t>
      </w:r>
      <w:r w:rsidR="006E400A" w:rsidRPr="00CC4C33">
        <w:rPr>
          <w:rFonts w:ascii="Arial" w:hAnsi="Arial" w:cs="Arial"/>
        </w:rPr>
        <w:t xml:space="preserve">these </w:t>
      </w:r>
      <w:r w:rsidR="000F2204" w:rsidRPr="00CC4C33">
        <w:rPr>
          <w:rFonts w:ascii="Arial" w:hAnsi="Arial" w:cs="Arial"/>
        </w:rPr>
        <w:t>gerund phrase constructions were often preceeded by negation terms but did not indicate patient hadn’t fallen</w:t>
      </w:r>
      <w:r w:rsidR="001B5249" w:rsidRPr="00CC4C33">
        <w:rPr>
          <w:rFonts w:ascii="Arial" w:hAnsi="Arial" w:cs="Arial"/>
        </w:rPr>
        <w:t>, for instance “p</w:t>
      </w:r>
      <w:r w:rsidR="00CC4C33" w:rsidRPr="00CC4C33">
        <w:rPr>
          <w:rFonts w:ascii="Arial" w:hAnsi="Arial" w:cs="Arial"/>
        </w:rPr>
        <w:t>atient</w:t>
      </w:r>
      <w:r w:rsidR="001B5249" w:rsidRPr="00CC4C33">
        <w:rPr>
          <w:rFonts w:ascii="Arial" w:hAnsi="Arial" w:cs="Arial"/>
        </w:rPr>
        <w:t xml:space="preserve"> didn’t hit head while falling”</w:t>
      </w:r>
      <w:r w:rsidR="000F2204" w:rsidRPr="00CC4C33">
        <w:rPr>
          <w:rFonts w:ascii="Arial" w:hAnsi="Arial" w:cs="Arial"/>
        </w:rPr>
        <w:t>)</w:t>
      </w:r>
    </w:p>
    <w:p w14:paraId="3965EDF4" w14:textId="42CFD717" w:rsidR="00604F35" w:rsidRPr="00CC4C33" w:rsidRDefault="009C332D" w:rsidP="001F6E4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Evaluate for </w:t>
      </w:r>
      <w:r w:rsidR="00395AB3" w:rsidRPr="00CC4C33">
        <w:rPr>
          <w:rFonts w:ascii="Arial" w:hAnsi="Arial" w:cs="Arial"/>
        </w:rPr>
        <w:t>and remove exclusions</w:t>
      </w:r>
      <w:r w:rsidR="00604F35" w:rsidRPr="00CC4C33">
        <w:rPr>
          <w:rFonts w:ascii="Arial" w:hAnsi="Arial" w:cs="Arial"/>
        </w:rPr>
        <w:t xml:space="preserve">: </w:t>
      </w:r>
    </w:p>
    <w:p w14:paraId="07DEA65C" w14:textId="03138285" w:rsidR="00604F35" w:rsidRPr="00CC4C33" w:rsidRDefault="00604F35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opian</w:t>
      </w:r>
    </w:p>
    <w:p w14:paraId="1E82D9EC" w14:textId="163EBEB3" w:rsidR="00604F35" w:rsidRPr="00CC4C33" w:rsidRDefault="00604F35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Tube/lin</w:t>
      </w:r>
      <w:r w:rsidR="00BA0008" w:rsidRPr="00CC4C33">
        <w:rPr>
          <w:rFonts w:ascii="Arial" w:hAnsi="Arial" w:cs="Arial"/>
        </w:rPr>
        <w:t>e/catheter falling</w:t>
      </w:r>
    </w:p>
    <w:p w14:paraId="0026A336" w14:textId="77009546" w:rsidR="008D364B" w:rsidRPr="00CC4C33" w:rsidRDefault="008D364B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ing rate/level, or level/rate falling</w:t>
      </w:r>
    </w:p>
    <w:p w14:paraId="6C6B8AB3" w14:textId="4897307A" w:rsidR="008D364B" w:rsidRPr="00CC4C33" w:rsidRDefault="008D364B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 sustained/last month/year/names of months</w:t>
      </w:r>
    </w:p>
    <w:p w14:paraId="6B2B99F3" w14:textId="4D6D3026" w:rsidR="008D364B" w:rsidRPr="00CC4C33" w:rsidRDefault="00086638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ing from/off/off of motorcycle/bicycle</w:t>
      </w:r>
    </w:p>
    <w:p w14:paraId="70DCEF21" w14:textId="30DE8F4D" w:rsidR="00086638" w:rsidRPr="00CC4C33" w:rsidRDefault="00500876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ing asleep</w:t>
      </w:r>
    </w:p>
    <w:p w14:paraId="652C3E4F" w14:textId="47386C48" w:rsidR="00500876" w:rsidRPr="00CC4C33" w:rsidRDefault="00500876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The phrase “frequent falls”</w:t>
      </w:r>
    </w:p>
    <w:p w14:paraId="5A9EEFCE" w14:textId="389EB28B" w:rsidR="00500876" w:rsidRPr="00CC4C33" w:rsidRDefault="00596619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Not sure that/whether/if</w:t>
      </w:r>
      <w:r w:rsidR="00747DA3" w:rsidRPr="00CC4C33">
        <w:rPr>
          <w:rFonts w:ascii="Arial" w:hAnsi="Arial" w:cs="Arial"/>
        </w:rPr>
        <w:t xml:space="preserve"> fall</w:t>
      </w:r>
    </w:p>
    <w:p w14:paraId="3B3448FA" w14:textId="5212A107" w:rsidR="00747DA3" w:rsidRPr="00CC4C33" w:rsidRDefault="00747DA3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“fall and return precautions”</w:t>
      </w:r>
    </w:p>
    <w:p w14:paraId="2FB85898" w14:textId="519ABFCE" w:rsidR="002777EF" w:rsidRPr="00CC4C33" w:rsidRDefault="004358A0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Almost/nearly/would have fallen</w:t>
      </w:r>
    </w:p>
    <w:p w14:paraId="38BD34C7" w14:textId="24DDD0F1" w:rsidR="004358A0" w:rsidRPr="00CC4C33" w:rsidRDefault="00F13973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int and fall</w:t>
      </w:r>
      <w:r w:rsidR="001B0335" w:rsidRPr="00CC4C33">
        <w:rPr>
          <w:rFonts w:ascii="Arial" w:hAnsi="Arial" w:cs="Arial"/>
        </w:rPr>
        <w:t xml:space="preserve"> (we have  a clinic named faint and fall)</w:t>
      </w:r>
    </w:p>
    <w:p w14:paraId="459C5536" w14:textId="77777777" w:rsidR="001B0335" w:rsidRPr="00CC4C33" w:rsidRDefault="001B0335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“</w:t>
      </w:r>
      <w:r w:rsidR="00F13973" w:rsidRPr="00CC4C33">
        <w:rPr>
          <w:rFonts w:ascii="Arial" w:hAnsi="Arial" w:cs="Arial"/>
        </w:rPr>
        <w:t>Last fall</w:t>
      </w:r>
      <w:r w:rsidRPr="00CC4C33">
        <w:rPr>
          <w:rFonts w:ascii="Arial" w:hAnsi="Arial" w:cs="Arial"/>
        </w:rPr>
        <w:t>”</w:t>
      </w:r>
      <w:r w:rsidR="00F13973" w:rsidRPr="00CC4C33">
        <w:rPr>
          <w:rFonts w:ascii="Arial" w:hAnsi="Arial" w:cs="Arial"/>
        </w:rPr>
        <w:t xml:space="preserve"> or </w:t>
      </w:r>
      <w:r w:rsidRPr="00CC4C33">
        <w:rPr>
          <w:rFonts w:ascii="Arial" w:hAnsi="Arial" w:cs="Arial"/>
        </w:rPr>
        <w:t>“</w:t>
      </w:r>
      <w:r w:rsidR="00F13973" w:rsidRPr="00CC4C33">
        <w:rPr>
          <w:rFonts w:ascii="Arial" w:hAnsi="Arial" w:cs="Arial"/>
        </w:rPr>
        <w:t>fall of</w:t>
      </w:r>
      <w:r w:rsidRPr="00CC4C33">
        <w:rPr>
          <w:rFonts w:ascii="Arial" w:hAnsi="Arial" w:cs="Arial"/>
        </w:rPr>
        <w:t>”</w:t>
      </w:r>
    </w:p>
    <w:p w14:paraId="4460ABA9" w14:textId="77777777" w:rsidR="00B1511A" w:rsidRPr="00CC4C33" w:rsidRDefault="00B1511A" w:rsidP="00604F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Pression/systolic/MAP falling or falling Pressions/map/systolic</w:t>
      </w:r>
    </w:p>
    <w:p w14:paraId="29445AED" w14:textId="77777777" w:rsidR="00637081" w:rsidRPr="00CC4C33" w:rsidRDefault="00B1511A" w:rsidP="006370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Sentences with construction “anticoagulan</w:t>
      </w:r>
      <w:r w:rsidR="00BC2A10" w:rsidRPr="00CC4C33">
        <w:rPr>
          <w:rFonts w:ascii="Arial" w:hAnsi="Arial" w:cs="Arial"/>
        </w:rPr>
        <w:t>t…… due to/because of …..fall risk”</w:t>
      </w:r>
    </w:p>
    <w:p w14:paraId="2C365B23" w14:textId="3F6E8564" w:rsidR="00637081" w:rsidRPr="00CC4C33" w:rsidRDefault="00637081" w:rsidP="006370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Will/would/risk of</w:t>
      </w:r>
      <w:r w:rsidR="00BB39CB">
        <w:rPr>
          <w:rFonts w:ascii="Arial" w:hAnsi="Arial" w:cs="Arial"/>
        </w:rPr>
        <w:t xml:space="preserve"> .</w:t>
      </w:r>
      <w:r w:rsidRPr="00CC4C33">
        <w:rPr>
          <w:rFonts w:ascii="Arial" w:hAnsi="Arial" w:cs="Arial"/>
        </w:rPr>
        <w:t>.. fall</w:t>
      </w:r>
    </w:p>
    <w:p w14:paraId="459649CF" w14:textId="77777777" w:rsidR="00637081" w:rsidRPr="00CC4C33" w:rsidRDefault="00637081" w:rsidP="006370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Falling off the wagon</w:t>
      </w:r>
    </w:p>
    <w:p w14:paraId="04B0CEBA" w14:textId="0D049C61" w:rsidR="00F13973" w:rsidRPr="00CC4C33" w:rsidRDefault="00637081" w:rsidP="00BD1600">
      <w:pPr>
        <w:ind w:left="360"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>Python constructions for above exclusions:</w:t>
      </w:r>
      <w:r w:rsidR="00F13973" w:rsidRPr="00CC4C33">
        <w:rPr>
          <w:rFonts w:ascii="Arial" w:hAnsi="Arial" w:cs="Arial"/>
        </w:rPr>
        <w:t xml:space="preserve"> </w:t>
      </w:r>
    </w:p>
    <w:p w14:paraId="3412C19B" w14:textId="77777777" w:rsidR="007A1CAB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>[</w:t>
      </w:r>
    </w:p>
    <w:p w14:paraId="0B9050AA" w14:textId="77777777" w:rsidR="007A1CAB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>'fallopian', '(tube|line|catheter) f(a|e)ll(s|en|ing|ings)? out',</w:t>
      </w:r>
    </w:p>
    <w:p w14:paraId="742E9F60" w14:textId="77777777" w:rsidR="007A1CAB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 '(level|rate) f(a|e)ll(s|en|ing|ings)?', </w:t>
      </w:r>
    </w:p>
    <w:p w14:paraId="4A8D152F" w14:textId="77777777" w:rsidR="007A1CAB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>'f(a|e)ll(s|en|ing|ings)? (\S+ )?(rate|level)',</w:t>
      </w:r>
    </w:p>
    <w:p w14:paraId="4190D34B" w14:textId="77777777" w:rsidR="007A1CAB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 ‘(level|history of|by a|possible|may have) (\S+ )?f(a|e)ll(s|en|ing|ings)?', </w:t>
      </w:r>
    </w:p>
    <w:p w14:paraId="062CAC62" w14:textId="77777777" w:rsidR="00CC4C33" w:rsidRPr="00CC4C33" w:rsidRDefault="00DB58A2" w:rsidP="007A1CAB">
      <w:pPr>
        <w:pStyle w:val="NoSpacing"/>
        <w:rPr>
          <w:rFonts w:ascii="Arial" w:hAnsi="Arial" w:cs="Arial"/>
        </w:rPr>
      </w:pPr>
      <w:r w:rsidRPr="00CC4C33">
        <w:rPr>
          <w:rFonts w:ascii="Arial" w:hAnsi="Arial" w:cs="Arial"/>
        </w:rPr>
        <w:t>'f(a|e)ll(s|en|ing|ings)? (sustained |last )?(\S+)?(month|year|jan(uary)?</w:t>
      </w:r>
      <w:r w:rsidR="00D636FB" w:rsidRPr="00CC4C33">
        <w:rPr>
          <w:rFonts w:ascii="Arial" w:hAnsi="Arial" w:cs="Arial"/>
        </w:rPr>
        <w:t xml:space="preserve"> </w:t>
      </w:r>
      <w:r w:rsidRPr="00CC4C33">
        <w:rPr>
          <w:rFonts w:ascii="Arial" w:hAnsi="Arial" w:cs="Arial"/>
        </w:rPr>
        <w:t>|feb(uary)?|mar(ch)?|apr(il)?|jun(e)?|jul(y)?|aug(ust)?|sep(tember)?|oct(ober)?|nov(ember)?|dec(em</w:t>
      </w:r>
    </w:p>
    <w:p w14:paraId="2E8FBF3F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>ber)?)(s)?( ago)?',</w:t>
      </w:r>
      <w:r w:rsidR="00C062EA" w:rsidRPr="00CC4C33">
        <w:rPr>
          <w:rFonts w:ascii="Arial" w:hAnsi="Arial" w:cs="Arial"/>
        </w:rPr>
        <w:t xml:space="preserve"> ‘</w:t>
      </w:r>
      <w:r w:rsidRPr="00CC4C33">
        <w:rPr>
          <w:rFonts w:ascii="Arial" w:hAnsi="Arial" w:cs="Arial"/>
        </w:rPr>
        <w:t>f(a|e)ll(s|en|ing|ings)? (from|off|off of) (\S+ )?(motor|bi)cycle', 'f(a|e)ll(s|en|ing|ings)? asleep',</w:t>
      </w:r>
      <w:r w:rsidR="00317C7C" w:rsidRPr="00CC4C33">
        <w:rPr>
          <w:rFonts w:ascii="Arial" w:hAnsi="Arial" w:cs="Arial"/>
        </w:rPr>
        <w:t xml:space="preserve"> </w:t>
      </w:r>
      <w:r w:rsidRPr="00CC4C33">
        <w:rPr>
          <w:rFonts w:ascii="Arial" w:hAnsi="Arial" w:cs="Arial"/>
        </w:rPr>
        <w:t xml:space="preserve"> 'f(a|e)ll(s|en|ing|ings)? clinic',</w:t>
      </w:r>
      <w:r w:rsidR="00317C7C" w:rsidRPr="00CC4C33">
        <w:rPr>
          <w:rFonts w:ascii="Arial" w:hAnsi="Arial" w:cs="Arial"/>
        </w:rPr>
        <w:t xml:space="preserve"> </w:t>
      </w:r>
      <w:r w:rsidRPr="00CC4C33">
        <w:rPr>
          <w:rFonts w:ascii="Arial" w:hAnsi="Arial" w:cs="Arial"/>
        </w:rPr>
        <w:t>'frequent f(a|e)ll(s|en|ing|ings)?', 'f(a|e)ll(s|ing|en|ings)? level',</w:t>
      </w:r>
      <w:r w:rsidR="00317C7C" w:rsidRPr="00CC4C33">
        <w:rPr>
          <w:rFonts w:ascii="Arial" w:hAnsi="Arial" w:cs="Arial"/>
        </w:rPr>
        <w:t xml:space="preserve"> </w:t>
      </w:r>
      <w:r w:rsidRPr="00CC4C33">
        <w:rPr>
          <w:rFonts w:ascii="Arial" w:hAnsi="Arial" w:cs="Arial"/>
        </w:rPr>
        <w:t>'not sure (that|whether|if) (\S+ )?f(a|e)ll(s|ing|en|ings)?',</w:t>
      </w:r>
      <w:r w:rsidR="00317C7C" w:rsidRPr="00CC4C33">
        <w:rPr>
          <w:rFonts w:ascii="Arial" w:hAnsi="Arial" w:cs="Arial"/>
        </w:rPr>
        <w:t xml:space="preserve"> </w:t>
      </w:r>
      <w:r w:rsidRPr="00CC4C33">
        <w:rPr>
          <w:rFonts w:ascii="Arial" w:hAnsi="Arial" w:cs="Arial"/>
        </w:rPr>
        <w:t xml:space="preserve">'fall (and </w:t>
      </w:r>
    </w:p>
    <w:p w14:paraId="6FFE172C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)?(return )?precaution(s)?', "(almost|nearly|would have) f(a|e)ll(s|ing|en)?", 'faint (and|&amp;) fall',             'last fall', 'fall of \d{4}', "(pressure|map |systolic) f(a|e)ll(s|ing|en)?", "f(a|e)ll(s|ing|en)? </w:t>
      </w:r>
    </w:p>
    <w:p w14:paraId="06B09C09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>(pressure|map(s)? |systolic)", "(AC|anticoagulation|lovenox|NOAC|warfarin|coumadin|rivaroxaban|heparin|eliquis|dabigatran|plav</w:t>
      </w:r>
    </w:p>
    <w:p w14:paraId="0CD9C072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lastRenderedPageBreak/>
        <w:t xml:space="preserve">ix|aggrenox|aspirin) (due to|because of)( increased| frequent | risk of)? f(a|e)ll(s|en|ing|ings)?( </w:t>
      </w:r>
    </w:p>
    <w:p w14:paraId="788B39F7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risk)?", </w:t>
      </w:r>
    </w:p>
    <w:p w14:paraId="5D2A0678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"(will|would|risk of) f(a|e)ll(s|en|ing|ings)?", </w:t>
      </w:r>
    </w:p>
    <w:p w14:paraId="2FA92781" w14:textId="77777777" w:rsidR="00CC4C33" w:rsidRPr="00CC4C33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>"f(a|e)ll(s|en|ing|ings)? off the wagon</w:t>
      </w:r>
      <w:r w:rsidR="00EE1A64" w:rsidRPr="00CC4C33">
        <w:rPr>
          <w:rFonts w:ascii="Arial" w:hAnsi="Arial" w:cs="Arial"/>
        </w:rPr>
        <w:t>”</w:t>
      </w:r>
      <w:r w:rsidRPr="00CC4C33">
        <w:rPr>
          <w:rFonts w:ascii="Arial" w:hAnsi="Arial" w:cs="Arial"/>
        </w:rPr>
        <w:t xml:space="preserve"> </w:t>
      </w:r>
    </w:p>
    <w:p w14:paraId="0A5E9687" w14:textId="6FE9904D" w:rsidR="00DB58A2" w:rsidRDefault="00DB58A2" w:rsidP="00CC4C33">
      <w:pPr>
        <w:pStyle w:val="NoSpacing"/>
        <w:ind w:firstLine="360"/>
        <w:rPr>
          <w:rFonts w:ascii="Arial" w:hAnsi="Arial" w:cs="Arial"/>
        </w:rPr>
      </w:pPr>
      <w:r w:rsidRPr="00CC4C33">
        <w:rPr>
          <w:rFonts w:ascii="Arial" w:hAnsi="Arial" w:cs="Arial"/>
        </w:rPr>
        <w:t>]</w:t>
      </w:r>
    </w:p>
    <w:p w14:paraId="6E51D2FB" w14:textId="77777777" w:rsidR="00CC4C33" w:rsidRPr="00CC4C33" w:rsidRDefault="00CC4C33" w:rsidP="00CC4C33">
      <w:pPr>
        <w:pStyle w:val="NoSpacing"/>
        <w:ind w:firstLine="360"/>
        <w:rPr>
          <w:rFonts w:ascii="Arial" w:hAnsi="Arial" w:cs="Arial"/>
        </w:rPr>
      </w:pPr>
    </w:p>
    <w:p w14:paraId="734C35CF" w14:textId="5969000B" w:rsidR="00570635" w:rsidRPr="00CC4C33" w:rsidRDefault="00395AB3" w:rsidP="0057063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Apply negation algorithm to all fall instances which are not “sure positives” which have not been excluded.</w:t>
      </w:r>
    </w:p>
    <w:p w14:paraId="2C33920B" w14:textId="44055933" w:rsidR="00780176" w:rsidRPr="00CC4C33" w:rsidRDefault="00780176" w:rsidP="00780176">
      <w:pPr>
        <w:pStyle w:val="ListParagraph"/>
        <w:rPr>
          <w:rFonts w:ascii="Arial" w:hAnsi="Arial" w:cs="Arial"/>
        </w:rPr>
      </w:pPr>
      <w:r w:rsidRPr="00CC4C33">
        <w:rPr>
          <w:rFonts w:ascii="Arial" w:hAnsi="Arial" w:cs="Arial"/>
        </w:rPr>
        <w:t>Negation algorithm: If a negation indicator appears before fall</w:t>
      </w:r>
      <w:r w:rsidR="00095B13" w:rsidRPr="00CC4C33">
        <w:rPr>
          <w:rFonts w:ascii="Arial" w:hAnsi="Arial" w:cs="Arial"/>
        </w:rPr>
        <w:t xml:space="preserve"> instance, the instance is negated; if the negation indicator appears after the instance it is ignored.  </w:t>
      </w:r>
    </w:p>
    <w:p w14:paraId="3F1FC3B3" w14:textId="3DD21D8A" w:rsidR="00704C92" w:rsidRPr="00CC4C33" w:rsidRDefault="00704C92" w:rsidP="00704C92">
      <w:pPr>
        <w:rPr>
          <w:rFonts w:ascii="Arial" w:hAnsi="Arial" w:cs="Arial"/>
        </w:rPr>
      </w:pPr>
      <w:r w:rsidRPr="00CC4C33">
        <w:rPr>
          <w:rFonts w:ascii="Arial" w:hAnsi="Arial" w:cs="Arial"/>
        </w:rPr>
        <w:t xml:space="preserve">               negation indicator expressions:  ['no ', 'not ',"n't",'negative', 'never', 'denies', 'deny']</w:t>
      </w:r>
    </w:p>
    <w:p w14:paraId="0FA4BC0F" w14:textId="77777777" w:rsidR="00095B13" w:rsidRPr="00CC4C33" w:rsidRDefault="00095B13" w:rsidP="00780176">
      <w:pPr>
        <w:pStyle w:val="ListParagraph"/>
        <w:rPr>
          <w:rFonts w:ascii="Arial" w:hAnsi="Arial" w:cs="Arial"/>
        </w:rPr>
      </w:pPr>
    </w:p>
    <w:p w14:paraId="04F9C9C8" w14:textId="77777777" w:rsidR="00570635" w:rsidRPr="00CC4C33" w:rsidRDefault="00992E31" w:rsidP="0057063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C4C33">
        <w:rPr>
          <w:rFonts w:ascii="Arial" w:hAnsi="Arial" w:cs="Arial"/>
        </w:rPr>
        <w:t>Aggregate all fall instances within a given note:</w:t>
      </w:r>
    </w:p>
    <w:p w14:paraId="70DB183B" w14:textId="744D6E10" w:rsidR="00570635" w:rsidRPr="00CC4C33" w:rsidRDefault="00992E31" w:rsidP="00570635">
      <w:pPr>
        <w:pStyle w:val="ListParagraph"/>
        <w:rPr>
          <w:rFonts w:ascii="Arial" w:hAnsi="Arial" w:cs="Arial"/>
        </w:rPr>
      </w:pPr>
      <w:r w:rsidRPr="00CC4C33">
        <w:rPr>
          <w:rFonts w:ascii="Arial" w:hAnsi="Arial" w:cs="Arial"/>
        </w:rPr>
        <w:t>If positive instances &gt; negative</w:t>
      </w:r>
      <w:r w:rsidR="00780176" w:rsidRPr="00CC4C33">
        <w:rPr>
          <w:rFonts w:ascii="Arial" w:hAnsi="Arial" w:cs="Arial"/>
        </w:rPr>
        <w:t xml:space="preserve"> instances</w:t>
      </w:r>
      <w:r w:rsidRPr="00CC4C33">
        <w:rPr>
          <w:rFonts w:ascii="Arial" w:hAnsi="Arial" w:cs="Arial"/>
        </w:rPr>
        <w:t>, mark note as positive for fall</w:t>
      </w:r>
    </w:p>
    <w:p w14:paraId="35EF7E10" w14:textId="048ABC5D" w:rsidR="00C541E1" w:rsidRPr="00CC4C33" w:rsidRDefault="00992E31" w:rsidP="00570635">
      <w:pPr>
        <w:pStyle w:val="ListParagraph"/>
        <w:rPr>
          <w:rFonts w:ascii="Arial" w:hAnsi="Arial" w:cs="Arial"/>
        </w:rPr>
      </w:pPr>
      <w:r w:rsidRPr="00CC4C33">
        <w:rPr>
          <w:rFonts w:ascii="Arial" w:hAnsi="Arial" w:cs="Arial"/>
        </w:rPr>
        <w:t>If negative instances</w:t>
      </w:r>
      <w:r w:rsidR="00780176" w:rsidRPr="00CC4C33">
        <w:rPr>
          <w:rFonts w:ascii="Arial" w:hAnsi="Arial" w:cs="Arial"/>
        </w:rPr>
        <w:t xml:space="preserve"> ≥ </w:t>
      </w:r>
      <w:r w:rsidRPr="00CC4C33">
        <w:rPr>
          <w:rFonts w:ascii="Arial" w:hAnsi="Arial" w:cs="Arial"/>
        </w:rPr>
        <w:t>positive</w:t>
      </w:r>
      <w:r w:rsidR="00780176" w:rsidRPr="00CC4C33">
        <w:rPr>
          <w:rFonts w:ascii="Arial" w:hAnsi="Arial" w:cs="Arial"/>
        </w:rPr>
        <w:t xml:space="preserve"> instances</w:t>
      </w:r>
      <w:r w:rsidRPr="00CC4C33">
        <w:rPr>
          <w:rFonts w:ascii="Arial" w:hAnsi="Arial" w:cs="Arial"/>
        </w:rPr>
        <w:t>, mark note as negative for fall</w:t>
      </w:r>
      <w:r w:rsidR="000A709A" w:rsidRPr="00CC4C33">
        <w:rPr>
          <w:rFonts w:ascii="Arial" w:hAnsi="Arial" w:cs="Arial"/>
        </w:rPr>
        <w:t xml:space="preserve"> </w:t>
      </w:r>
    </w:p>
    <w:sectPr w:rsidR="00C541E1" w:rsidRPr="00CC4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4883"/>
    <w:multiLevelType w:val="hybridMultilevel"/>
    <w:tmpl w:val="FFCCFC0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2F30FB5"/>
    <w:multiLevelType w:val="hybridMultilevel"/>
    <w:tmpl w:val="7A9AD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9949EC"/>
    <w:multiLevelType w:val="hybridMultilevel"/>
    <w:tmpl w:val="9B06D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41E1"/>
    <w:rsid w:val="00012380"/>
    <w:rsid w:val="00086638"/>
    <w:rsid w:val="00095B13"/>
    <w:rsid w:val="0009799C"/>
    <w:rsid w:val="000A709A"/>
    <w:rsid w:val="000F2204"/>
    <w:rsid w:val="0015513F"/>
    <w:rsid w:val="001B0335"/>
    <w:rsid w:val="001B5249"/>
    <w:rsid w:val="001F6E4A"/>
    <w:rsid w:val="00211BFC"/>
    <w:rsid w:val="002777EF"/>
    <w:rsid w:val="002A47A4"/>
    <w:rsid w:val="00317C7C"/>
    <w:rsid w:val="00395AB3"/>
    <w:rsid w:val="003F0C6E"/>
    <w:rsid w:val="0041601E"/>
    <w:rsid w:val="004358A0"/>
    <w:rsid w:val="00454F26"/>
    <w:rsid w:val="00500876"/>
    <w:rsid w:val="00570635"/>
    <w:rsid w:val="00596619"/>
    <w:rsid w:val="00604F35"/>
    <w:rsid w:val="00637081"/>
    <w:rsid w:val="006D4294"/>
    <w:rsid w:val="006E400A"/>
    <w:rsid w:val="00704C92"/>
    <w:rsid w:val="00747DA3"/>
    <w:rsid w:val="00780176"/>
    <w:rsid w:val="007A1CAB"/>
    <w:rsid w:val="008D364B"/>
    <w:rsid w:val="008E7CEC"/>
    <w:rsid w:val="00923D7F"/>
    <w:rsid w:val="00992E31"/>
    <w:rsid w:val="009C332D"/>
    <w:rsid w:val="009F087F"/>
    <w:rsid w:val="00A9354D"/>
    <w:rsid w:val="00B1511A"/>
    <w:rsid w:val="00BA0008"/>
    <w:rsid w:val="00BB39CB"/>
    <w:rsid w:val="00BC2A10"/>
    <w:rsid w:val="00BD1600"/>
    <w:rsid w:val="00C062EA"/>
    <w:rsid w:val="00C541E1"/>
    <w:rsid w:val="00CA68FD"/>
    <w:rsid w:val="00CC4C33"/>
    <w:rsid w:val="00D636FB"/>
    <w:rsid w:val="00D66604"/>
    <w:rsid w:val="00DB58A2"/>
    <w:rsid w:val="00EE1A64"/>
    <w:rsid w:val="00EF5792"/>
    <w:rsid w:val="00F1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2A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qFormat/>
    <w:rsid w:val="0041601E"/>
    <w:pPr>
      <w:spacing w:after="0" w:line="240" w:lineRule="auto"/>
    </w:pPr>
    <w:rPr>
      <w:rFonts w:ascii="Courier New" w:hAnsi="Courier New" w:cs="Courier New"/>
      <w:sz w:val="18"/>
      <w:szCs w:val="18"/>
    </w:rPr>
  </w:style>
  <w:style w:type="paragraph" w:styleId="ListParagraph">
    <w:name w:val="List Paragraph"/>
    <w:basedOn w:val="Normal"/>
    <w:uiPriority w:val="34"/>
    <w:qFormat/>
    <w:rsid w:val="00604F35"/>
    <w:pPr>
      <w:ind w:left="720"/>
      <w:contextualSpacing/>
    </w:pPr>
  </w:style>
  <w:style w:type="paragraph" w:styleId="NoSpacing">
    <w:name w:val="No Spacing"/>
    <w:uiPriority w:val="1"/>
    <w:qFormat/>
    <w:rsid w:val="007A1CA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qFormat/>
    <w:rsid w:val="0041601E"/>
    <w:pPr>
      <w:spacing w:after="0" w:line="240" w:lineRule="auto"/>
    </w:pPr>
    <w:rPr>
      <w:rFonts w:ascii="Courier New" w:hAnsi="Courier New" w:cs="Courier New"/>
      <w:sz w:val="18"/>
      <w:szCs w:val="18"/>
    </w:rPr>
  </w:style>
  <w:style w:type="paragraph" w:styleId="ListParagraph">
    <w:name w:val="List Paragraph"/>
    <w:basedOn w:val="Normal"/>
    <w:uiPriority w:val="34"/>
    <w:qFormat/>
    <w:rsid w:val="00604F35"/>
    <w:pPr>
      <w:ind w:left="720"/>
      <w:contextualSpacing/>
    </w:pPr>
  </w:style>
  <w:style w:type="paragraph" w:styleId="NoSpacing">
    <w:name w:val="No Spacing"/>
    <w:uiPriority w:val="1"/>
    <w:qFormat/>
    <w:rsid w:val="007A1C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2CFF983D06AB4E8C49572DE2DEB875" ma:contentTypeVersion="7" ma:contentTypeDescription="Create a new document." ma:contentTypeScope="" ma:versionID="85992dd9c3e55e41d99bf8d4c875fe8d">
  <xsd:schema xmlns:xsd="http://www.w3.org/2001/XMLSchema" xmlns:xs="http://www.w3.org/2001/XMLSchema" xmlns:p="http://schemas.microsoft.com/office/2006/metadata/properties" xmlns:ns2="c9ae3b68-9785-4d9c-95af-f06ddb89638b" xmlns:ns3="0c314a2e-b90e-4dfe-abe7-adeb0ea22ec2" targetNamespace="http://schemas.microsoft.com/office/2006/metadata/properties" ma:root="true" ma:fieldsID="90e62283d3f254b7b78217c8bbba840b" ns2:_="" ns3:_="">
    <xsd:import namespace="c9ae3b68-9785-4d9c-95af-f06ddb89638b"/>
    <xsd:import namespace="0c314a2e-b90e-4dfe-abe7-adeb0ea22e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e3b68-9785-4d9c-95af-f06ddb8963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14a2e-b90e-4dfe-abe7-adeb0ea22e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6CE6A0-57E5-4A52-BEA7-1F7A3DE8F7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5487E5-1A47-4E6D-8C75-F79F808EDD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e3b68-9785-4d9c-95af-f06ddb89638b"/>
    <ds:schemaRef ds:uri="0c314a2e-b90e-4dfe-abe7-adeb0ea22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D32849-67C9-40C0-9894-093D61842A4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791</Characters>
  <Application>Microsoft Office Word</Application>
  <DocSecurity>0</DocSecurity>
  <Lines>6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 PATTERSON</dc:creator>
  <cp:keywords/>
  <dc:description/>
  <cp:lastModifiedBy>S3G_Reference_Citation_Sequence</cp:lastModifiedBy>
  <cp:revision>3</cp:revision>
  <dcterms:created xsi:type="dcterms:W3CDTF">2019-06-03T21:35:00Z</dcterms:created>
  <dcterms:modified xsi:type="dcterms:W3CDTF">2019-06-2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2CFF983D06AB4E8C49572DE2DEB875</vt:lpwstr>
  </property>
</Properties>
</file>